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B75" w:rsidRPr="00D63080" w:rsidRDefault="003C2C44" w:rsidP="003B4B7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2C35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="003B4B75" w:rsidRPr="00D6308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3B4B75" w:rsidRPr="00D63080">
        <w:rPr>
          <w:rFonts w:ascii="Times New Roman" w:hAnsi="Times New Roman" w:cs="Times New Roman"/>
          <w:b/>
          <w:bCs/>
          <w:sz w:val="24"/>
          <w:szCs w:val="24"/>
        </w:rPr>
        <w:t>Clinical</w:t>
      </w:r>
      <w:proofErr w:type="spellEnd"/>
      <w:r w:rsidR="003B4B75" w:rsidRPr="00D630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B4B75" w:rsidRPr="00D63080">
        <w:rPr>
          <w:rFonts w:ascii="Times New Roman" w:hAnsi="Times New Roman" w:cs="Times New Roman"/>
          <w:b/>
          <w:bCs/>
          <w:sz w:val="24"/>
          <w:szCs w:val="24"/>
        </w:rPr>
        <w:t>outcomes</w:t>
      </w:r>
      <w:proofErr w:type="spellEnd"/>
      <w:r w:rsidR="003B4B75" w:rsidRPr="00D63080">
        <w:rPr>
          <w:rFonts w:ascii="Times New Roman" w:hAnsi="Times New Roman" w:cs="Times New Roman"/>
          <w:b/>
          <w:bCs/>
          <w:sz w:val="24"/>
          <w:szCs w:val="24"/>
        </w:rPr>
        <w:t xml:space="preserve"> at 2 </w:t>
      </w:r>
      <w:proofErr w:type="spellStart"/>
      <w:r w:rsidR="003B4B75" w:rsidRPr="00D63080">
        <w:rPr>
          <w:rFonts w:ascii="Times New Roman" w:hAnsi="Times New Roman" w:cs="Times New Roman"/>
          <w:b/>
          <w:bCs/>
          <w:sz w:val="24"/>
          <w:szCs w:val="24"/>
        </w:rPr>
        <w:t>years</w:t>
      </w:r>
      <w:proofErr w:type="spellEnd"/>
      <w:r w:rsidR="003B4B75" w:rsidRPr="00D630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B4B75" w:rsidRPr="00D63080">
        <w:rPr>
          <w:rFonts w:ascii="Times New Roman" w:hAnsi="Times New Roman" w:cs="Times New Roman"/>
          <w:b/>
          <w:bCs/>
          <w:sz w:val="24"/>
          <w:szCs w:val="24"/>
        </w:rPr>
        <w:t>follow</w:t>
      </w:r>
      <w:proofErr w:type="spellEnd"/>
      <w:r w:rsidR="003B4B75" w:rsidRPr="00D63080">
        <w:rPr>
          <w:rFonts w:ascii="Times New Roman" w:hAnsi="Times New Roman" w:cs="Times New Roman"/>
          <w:b/>
          <w:bCs/>
          <w:sz w:val="24"/>
          <w:szCs w:val="24"/>
        </w:rPr>
        <w:t xml:space="preserve"> up </w:t>
      </w:r>
      <w:proofErr w:type="spellStart"/>
      <w:r w:rsidR="003B4B75" w:rsidRPr="00D63080">
        <w:rPr>
          <w:rFonts w:ascii="Times New Roman" w:hAnsi="Times New Roman" w:cs="Times New Roman"/>
          <w:b/>
          <w:bCs/>
          <w:sz w:val="24"/>
          <w:szCs w:val="24"/>
        </w:rPr>
        <w:t>after</w:t>
      </w:r>
      <w:proofErr w:type="spellEnd"/>
      <w:r w:rsidR="003B4B75" w:rsidRPr="00D630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B4B75" w:rsidRPr="00D63080">
        <w:rPr>
          <w:rFonts w:ascii="Times New Roman" w:hAnsi="Times New Roman" w:cs="Times New Roman"/>
          <w:b/>
          <w:bCs/>
          <w:sz w:val="24"/>
          <w:szCs w:val="24"/>
        </w:rPr>
        <w:t>discharge</w:t>
      </w:r>
      <w:proofErr w:type="spellEnd"/>
    </w:p>
    <w:p w:rsidR="003B4B75" w:rsidRPr="00D63080" w:rsidRDefault="003B4B75" w:rsidP="003B4B75">
      <w:pPr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</w:p>
    <w:tbl>
      <w:tblPr>
        <w:tblStyle w:val="Tablaconcuadrcula"/>
        <w:tblW w:w="7792" w:type="dxa"/>
        <w:tblLook w:val="04A0" w:firstRow="1" w:lastRow="0" w:firstColumn="1" w:lastColumn="0" w:noHBand="0" w:noVBand="1"/>
      </w:tblPr>
      <w:tblGrid>
        <w:gridCol w:w="2520"/>
        <w:gridCol w:w="1323"/>
        <w:gridCol w:w="760"/>
        <w:gridCol w:w="829"/>
        <w:gridCol w:w="966"/>
        <w:gridCol w:w="1394"/>
      </w:tblGrid>
      <w:tr w:rsidR="003B4B75" w:rsidRPr="00D63080" w:rsidTr="003B4B75">
        <w:tc>
          <w:tcPr>
            <w:tcW w:w="2577" w:type="dxa"/>
          </w:tcPr>
          <w:p w:rsidR="003B4B75" w:rsidRPr="00D63080" w:rsidRDefault="003B4B75" w:rsidP="00835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:rsidR="003B4B75" w:rsidRPr="00D63080" w:rsidRDefault="003B4B75" w:rsidP="003B4B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charge-30 </w:t>
            </w:r>
            <w:proofErr w:type="spellStart"/>
            <w:r w:rsidRPr="00D630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778" w:type="dxa"/>
          </w:tcPr>
          <w:p w:rsidR="003B4B75" w:rsidRPr="00D63080" w:rsidRDefault="003B4B75" w:rsidP="003B4B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6 m</w:t>
            </w:r>
          </w:p>
        </w:tc>
        <w:tc>
          <w:tcPr>
            <w:tcW w:w="851" w:type="dxa"/>
          </w:tcPr>
          <w:p w:rsidR="003B4B75" w:rsidRPr="00D63080" w:rsidRDefault="003B4B75" w:rsidP="003B4B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12 m</w:t>
            </w:r>
          </w:p>
        </w:tc>
        <w:tc>
          <w:tcPr>
            <w:tcW w:w="992" w:type="dxa"/>
          </w:tcPr>
          <w:p w:rsidR="003B4B75" w:rsidRPr="00D63080" w:rsidRDefault="003B4B75" w:rsidP="003B4B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24 m</w:t>
            </w:r>
          </w:p>
        </w:tc>
        <w:tc>
          <w:tcPr>
            <w:tcW w:w="141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630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proofErr w:type="spellEnd"/>
          </w:p>
        </w:tc>
      </w:tr>
      <w:tr w:rsidR="00AC060B" w:rsidRPr="00D63080" w:rsidTr="00832DC1">
        <w:tc>
          <w:tcPr>
            <w:tcW w:w="2577" w:type="dxa"/>
          </w:tcPr>
          <w:p w:rsidR="00AC060B" w:rsidRPr="00D63080" w:rsidRDefault="00AC060B" w:rsidP="00835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15" w:type="dxa"/>
            <w:gridSpan w:val="5"/>
          </w:tcPr>
          <w:p w:rsidR="00AC060B" w:rsidRPr="00D63080" w:rsidRDefault="00AC060B" w:rsidP="00835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08</w:t>
            </w:r>
          </w:p>
        </w:tc>
      </w:tr>
      <w:tr w:rsidR="003B4B75" w:rsidRPr="00D63080" w:rsidTr="003B4B75">
        <w:tc>
          <w:tcPr>
            <w:tcW w:w="2577" w:type="dxa"/>
          </w:tcPr>
          <w:p w:rsidR="003B4B75" w:rsidRPr="00D63080" w:rsidRDefault="00781B25" w:rsidP="0078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1176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27 (13%)</w:t>
            </w:r>
          </w:p>
          <w:p w:rsidR="003B4B75" w:rsidRPr="00D63080" w:rsidRDefault="003B4B75" w:rsidP="00781B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B75" w:rsidRPr="00D63080" w:rsidTr="003B4B75">
        <w:tc>
          <w:tcPr>
            <w:tcW w:w="2577" w:type="dxa"/>
          </w:tcPr>
          <w:p w:rsidR="003B4B75" w:rsidRPr="00D63080" w:rsidRDefault="003B4B75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proofErr w:type="spellEnd"/>
          </w:p>
          <w:p w:rsidR="003B4B75" w:rsidRPr="00D63080" w:rsidRDefault="003B4B75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Ischemic</w:t>
            </w:r>
            <w:proofErr w:type="spellEnd"/>
          </w:p>
          <w:p w:rsidR="003B4B75" w:rsidRPr="00D63080" w:rsidRDefault="003B4B75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  <w:proofErr w:type="spellEnd"/>
          </w:p>
        </w:tc>
        <w:tc>
          <w:tcPr>
            <w:tcW w:w="1176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C060B"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(6.2%)</w:t>
            </w:r>
          </w:p>
          <w:p w:rsidR="003B4B75" w:rsidRPr="00D63080" w:rsidRDefault="00AC060B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1 (5.3%)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C060B"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</w:tr>
      <w:tr w:rsidR="003B4B75" w:rsidRPr="00D63080" w:rsidTr="003B4B75">
        <w:tc>
          <w:tcPr>
            <w:tcW w:w="2577" w:type="dxa"/>
          </w:tcPr>
          <w:p w:rsidR="003B4B75" w:rsidRPr="00D63080" w:rsidRDefault="003B4B75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Myocardial</w:t>
            </w:r>
            <w:proofErr w:type="spellEnd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  <w:proofErr w:type="spellEnd"/>
          </w:p>
        </w:tc>
        <w:tc>
          <w:tcPr>
            <w:tcW w:w="1176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C060B"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(2.4%)</w:t>
            </w:r>
          </w:p>
        </w:tc>
      </w:tr>
      <w:tr w:rsidR="003B4B75" w:rsidRPr="00D63080" w:rsidTr="003B4B75">
        <w:tc>
          <w:tcPr>
            <w:tcW w:w="2577" w:type="dxa"/>
          </w:tcPr>
          <w:p w:rsidR="003B4B75" w:rsidRPr="00D63080" w:rsidRDefault="003B4B75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Percutaneous</w:t>
            </w:r>
            <w:proofErr w:type="spellEnd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coronary</w:t>
            </w:r>
            <w:proofErr w:type="spellEnd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proofErr w:type="spellEnd"/>
          </w:p>
        </w:tc>
        <w:tc>
          <w:tcPr>
            <w:tcW w:w="1176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C060B"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30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C060B" w:rsidRPr="00D63080">
              <w:rPr>
                <w:rFonts w:ascii="Times New Roman" w:hAnsi="Times New Roman" w:cs="Times New Roman"/>
                <w:sz w:val="24"/>
                <w:szCs w:val="24"/>
              </w:rPr>
              <w:t>1%)</w:t>
            </w:r>
          </w:p>
        </w:tc>
      </w:tr>
      <w:tr w:rsidR="003B4B75" w:rsidRPr="00D63080" w:rsidTr="003B4B75">
        <w:tc>
          <w:tcPr>
            <w:tcW w:w="2577" w:type="dxa"/>
          </w:tcPr>
          <w:p w:rsidR="003B4B75" w:rsidRPr="00D63080" w:rsidRDefault="003B4B75" w:rsidP="003B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proofErr w:type="spellEnd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1176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AC060B"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</w:tr>
      <w:tr w:rsidR="003B4B75" w:rsidRPr="00D63080" w:rsidTr="003B4B75">
        <w:tc>
          <w:tcPr>
            <w:tcW w:w="2577" w:type="dxa"/>
          </w:tcPr>
          <w:p w:rsidR="003B4B75" w:rsidRPr="00D63080" w:rsidRDefault="003B4B75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New </w:t>
            </w: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pacemaker</w:t>
            </w:r>
            <w:proofErr w:type="spellEnd"/>
          </w:p>
        </w:tc>
        <w:tc>
          <w:tcPr>
            <w:tcW w:w="1176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C060B"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(4.8%)</w:t>
            </w:r>
          </w:p>
        </w:tc>
      </w:tr>
      <w:tr w:rsidR="003B4B75" w:rsidRPr="00D63080" w:rsidTr="003B4B75">
        <w:tc>
          <w:tcPr>
            <w:tcW w:w="2577" w:type="dxa"/>
          </w:tcPr>
          <w:p w:rsidR="003B4B75" w:rsidRPr="00D63080" w:rsidRDefault="003B4B75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  <w:proofErr w:type="spellEnd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valve</w:t>
            </w:r>
            <w:proofErr w:type="spellEnd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replacement</w:t>
            </w:r>
            <w:proofErr w:type="spellEnd"/>
          </w:p>
        </w:tc>
        <w:tc>
          <w:tcPr>
            <w:tcW w:w="1176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C060B"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(0.5%)</w:t>
            </w:r>
          </w:p>
        </w:tc>
      </w:tr>
      <w:tr w:rsidR="003B4B75" w:rsidRPr="00D63080" w:rsidTr="003B4B75">
        <w:tc>
          <w:tcPr>
            <w:tcW w:w="2577" w:type="dxa"/>
          </w:tcPr>
          <w:p w:rsidR="003B4B75" w:rsidRPr="00D63080" w:rsidRDefault="003B4B75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proofErr w:type="spellEnd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Vascular </w:t>
            </w: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proofErr w:type="spellEnd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6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B4B75" w:rsidRPr="00D63080" w:rsidTr="003B4B75">
        <w:trPr>
          <w:trHeight w:val="443"/>
        </w:trPr>
        <w:tc>
          <w:tcPr>
            <w:tcW w:w="2577" w:type="dxa"/>
          </w:tcPr>
          <w:p w:rsidR="003B4B75" w:rsidRPr="00D63080" w:rsidRDefault="003B4B75" w:rsidP="003B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proofErr w:type="spellEnd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  <w:proofErr w:type="spellEnd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6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3B4B75" w:rsidRPr="00D63080" w:rsidRDefault="003B4B75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3B4B75" w:rsidRPr="00D63080" w:rsidRDefault="003B4B75" w:rsidP="00835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:rsidR="003B4B75" w:rsidRPr="00D63080" w:rsidRDefault="003B4B75" w:rsidP="00AC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C060B"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(4.8%)</w:t>
            </w:r>
          </w:p>
        </w:tc>
      </w:tr>
      <w:tr w:rsidR="003B4B75" w:rsidRPr="00D63080" w:rsidTr="003B4B75">
        <w:tc>
          <w:tcPr>
            <w:tcW w:w="2577" w:type="dxa"/>
          </w:tcPr>
          <w:p w:rsidR="003B4B75" w:rsidRPr="00D63080" w:rsidRDefault="003B4B75" w:rsidP="003B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1176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7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8" w:type="dxa"/>
          </w:tcPr>
          <w:p w:rsidR="003B4B75" w:rsidRPr="00D63080" w:rsidRDefault="003B4B75" w:rsidP="00835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08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C060B" w:rsidRPr="00D63080">
              <w:rPr>
                <w:rFonts w:ascii="Times New Roman" w:hAnsi="Times New Roman" w:cs="Times New Roman"/>
                <w:sz w:val="24"/>
                <w:szCs w:val="24"/>
              </w:rPr>
              <w:t xml:space="preserve"> (48%)</w:t>
            </w:r>
          </w:p>
        </w:tc>
      </w:tr>
    </w:tbl>
    <w:p w:rsidR="003B4B75" w:rsidRPr="00D63080" w:rsidRDefault="003B4B75" w:rsidP="003B4B75">
      <w:pPr>
        <w:rPr>
          <w:rFonts w:ascii="Times New Roman" w:hAnsi="Times New Roman" w:cs="Times New Roman"/>
          <w:sz w:val="24"/>
          <w:szCs w:val="24"/>
        </w:rPr>
      </w:pPr>
    </w:p>
    <w:p w:rsidR="00E218B4" w:rsidRDefault="00E218B4"/>
    <w:sectPr w:rsidR="00E218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B75"/>
    <w:rsid w:val="003B4B75"/>
    <w:rsid w:val="003C2C44"/>
    <w:rsid w:val="004E49B2"/>
    <w:rsid w:val="00715989"/>
    <w:rsid w:val="00781B25"/>
    <w:rsid w:val="009549B1"/>
    <w:rsid w:val="00AC060B"/>
    <w:rsid w:val="00D63080"/>
    <w:rsid w:val="00DF2C35"/>
    <w:rsid w:val="00E21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948BE"/>
  <w15:chartTrackingRefBased/>
  <w15:docId w15:val="{37EE3A66-DAC7-49EC-81A1-FADCF2FDA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B7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B4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B4B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em20</dc:creator>
  <cp:keywords/>
  <dc:description/>
  <cp:lastModifiedBy>uhem20</cp:lastModifiedBy>
  <cp:revision>4</cp:revision>
  <dcterms:created xsi:type="dcterms:W3CDTF">2022-04-04T15:09:00Z</dcterms:created>
  <dcterms:modified xsi:type="dcterms:W3CDTF">2022-08-01T15:49:00Z</dcterms:modified>
</cp:coreProperties>
</file>